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7589" w:rsidRPr="0099252F" w:rsidRDefault="00537444" w:rsidP="001C7589">
      <w:pPr>
        <w:widowControl w:val="0"/>
        <w:ind w:leftChars="-295" w:left="-708"/>
        <w:rPr>
          <w:rFonts w:eastAsiaTheme="minorEastAsia"/>
          <w:kern w:val="2"/>
          <w:szCs w:val="22"/>
          <w:lang w:eastAsia="zh-TW"/>
        </w:rPr>
      </w:pPr>
      <w:bookmarkStart w:id="0" w:name="_GoBack"/>
      <w:bookmarkEnd w:id="0"/>
      <w:r>
        <w:rPr>
          <w:rFonts w:eastAsiaTheme="minorEastAsia"/>
          <w:b/>
          <w:kern w:val="2"/>
          <w:szCs w:val="22"/>
          <w:lang w:eastAsia="zh-TW"/>
        </w:rPr>
        <w:t>S2 Table</w:t>
      </w:r>
      <w:r w:rsidR="001C7589" w:rsidRPr="0099252F">
        <w:rPr>
          <w:rFonts w:eastAsiaTheme="minorEastAsia" w:hint="eastAsia"/>
          <w:b/>
          <w:kern w:val="2"/>
          <w:szCs w:val="22"/>
          <w:lang w:eastAsia="zh-TW"/>
        </w:rPr>
        <w:t>.</w:t>
      </w:r>
      <w:r w:rsidR="001C7589" w:rsidRPr="0099252F">
        <w:rPr>
          <w:rFonts w:asciiTheme="minorHAnsi" w:eastAsiaTheme="minorEastAsia" w:hAnsiTheme="minorHAnsi" w:cstheme="minorBidi"/>
          <w:kern w:val="2"/>
          <w:szCs w:val="22"/>
          <w:lang w:eastAsia="zh-TW"/>
        </w:rPr>
        <w:t xml:space="preserve"> </w:t>
      </w:r>
      <w:r w:rsidR="001C7589" w:rsidRPr="0099252F">
        <w:rPr>
          <w:rFonts w:eastAsiaTheme="minorEastAsia"/>
          <w:kern w:val="2"/>
          <w:szCs w:val="22"/>
          <w:lang w:eastAsia="zh-TW"/>
        </w:rPr>
        <w:t>Perception of the COVID-19 threat among patients with psoriasis.</w:t>
      </w:r>
    </w:p>
    <w:tbl>
      <w:tblPr>
        <w:tblStyle w:val="a3"/>
        <w:tblW w:w="9498" w:type="dxa"/>
        <w:tblInd w:w="-714" w:type="dxa"/>
        <w:tblLook w:val="04A0" w:firstRow="1" w:lastRow="0" w:firstColumn="1" w:lastColumn="0" w:noHBand="0" w:noVBand="1"/>
      </w:tblPr>
      <w:tblGrid>
        <w:gridCol w:w="7655"/>
        <w:gridCol w:w="1843"/>
      </w:tblGrid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b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b/>
                <w:kern w:val="2"/>
                <w:szCs w:val="22"/>
                <w:lang w:eastAsia="zh-TW"/>
              </w:rPr>
              <w:t xml:space="preserve">Item 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b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b/>
                <w:kern w:val="2"/>
                <w:szCs w:val="22"/>
                <w:lang w:eastAsia="zh-TW"/>
              </w:rPr>
              <w:t>Score (Mean ± SD)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Perception of the COVID-19 threat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598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(1) worry about acquiring COVID-19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3.36 ± 1.20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598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(2) worry about transmitting COVID-19 to family members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3.95 ± 1.12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912" w:hangingChars="131" w:hanging="314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(3) worry about attending scheduled dermatology appointments for psoriasis due to fear of contracting COVID-19 in hospitals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3.32 ± 1.09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912" w:hangingChars="131" w:hanging="314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 xml:space="preserve">(4) family worries about my contact with COVID-19 when visiting dermatology clinics for psoriasis, median (IQR) 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3.26 ± 1.09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912" w:hangingChars="131" w:hanging="314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(5) worry about using topical agents for psoriasis during the COVID-19 pandemic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2.04 ± 0.94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912" w:hangingChars="131" w:hanging="314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(6) worry about receiving phototherapy for psoriasis due to the possibility of contracting COVID-19 in hospitals/phototherapy centers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2.50 ± 1.14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598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(7) psoriasis makes it more likely that I will contract COVID-19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2.62 ± 1.16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912" w:hangingChars="131" w:hanging="314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(8) worry about oral drugs or biologics for psoriasis because they probably make me more susceptible to COVID-19 infection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2.52 ± 1.12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912" w:hangingChars="131" w:hanging="314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(9) family worries about oral drugs or biologics for psoriasis because they probably make me more susceptible to COVID-19 infection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2.39 ± 1.05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1054" w:hangingChars="190" w:hanging="456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(10) worry about COVID-19 making my psoriasis worse if I am unlucky enough to catch the infection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2.94 ± 1.20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1054" w:hangingChars="190" w:hanging="456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(11) worry about having a higher chance of getting a serious illness or dying due to underlying psoriasis if infected with COVID-19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3.03 ± 1.21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1023" w:hangingChars="177" w:hanging="425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 xml:space="preserve">(12) worry about </w:t>
            </w:r>
            <w:r>
              <w:rPr>
                <w:rFonts w:eastAsiaTheme="minorEastAsia"/>
                <w:kern w:val="2"/>
                <w:szCs w:val="22"/>
                <w:lang w:eastAsia="zh-TW"/>
              </w:rPr>
              <w:t xml:space="preserve">the </w:t>
            </w: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COVID-19 pandemic destroying our healthcare system and decreasing my accessibility to medical consultation and care for psoriasis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3.10 ± 1,22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1054" w:hangingChars="190" w:hanging="456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(13) worry about drug shortages for psoriasis therapy amidst the COVID-19 pandemic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3.12 ± 1.24</w:t>
            </w:r>
          </w:p>
        </w:tc>
      </w:tr>
      <w:tr w:rsidR="001C7589" w:rsidRPr="0099252F" w:rsidTr="002138BB">
        <w:tc>
          <w:tcPr>
            <w:tcW w:w="7655" w:type="dxa"/>
          </w:tcPr>
          <w:p w:rsidR="001C7589" w:rsidRPr="0099252F" w:rsidRDefault="001C7589" w:rsidP="002138BB">
            <w:pPr>
              <w:widowControl w:val="0"/>
              <w:ind w:leftChars="249" w:left="598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average PCRSP scores</w:t>
            </w:r>
          </w:p>
        </w:tc>
        <w:tc>
          <w:tcPr>
            <w:tcW w:w="1843" w:type="dxa"/>
          </w:tcPr>
          <w:p w:rsidR="001C7589" w:rsidRPr="0099252F" w:rsidRDefault="001C7589" w:rsidP="002138BB">
            <w:pPr>
              <w:widowControl w:val="0"/>
              <w:rPr>
                <w:rFonts w:eastAsiaTheme="minorEastAsia"/>
                <w:kern w:val="2"/>
                <w:szCs w:val="22"/>
                <w:lang w:eastAsia="zh-TW"/>
              </w:rPr>
            </w:pPr>
            <w:r w:rsidRPr="0099252F">
              <w:rPr>
                <w:rFonts w:eastAsiaTheme="minorEastAsia"/>
                <w:kern w:val="2"/>
                <w:szCs w:val="22"/>
                <w:lang w:eastAsia="zh-TW"/>
              </w:rPr>
              <w:t>2.97 ± 0.80</w:t>
            </w:r>
          </w:p>
        </w:tc>
      </w:tr>
    </w:tbl>
    <w:p w:rsidR="001C7589" w:rsidRPr="0099252F" w:rsidRDefault="001C7589" w:rsidP="001C7589">
      <w:pPr>
        <w:widowControl w:val="0"/>
        <w:ind w:leftChars="-295" w:left="-708"/>
        <w:rPr>
          <w:rFonts w:eastAsiaTheme="minorEastAsia"/>
          <w:kern w:val="2"/>
          <w:szCs w:val="22"/>
          <w:lang w:eastAsia="zh-TW"/>
        </w:rPr>
      </w:pPr>
      <w:r w:rsidRPr="0099252F">
        <w:rPr>
          <w:rFonts w:eastAsiaTheme="minorEastAsia"/>
          <w:kern w:val="2"/>
          <w:szCs w:val="22"/>
          <w:lang w:eastAsia="zh-TW"/>
        </w:rPr>
        <w:t>SD, standard deviation; PCRSP, Perceived COVID-19-Related Risk Scale score for Psoriasis</w:t>
      </w:r>
    </w:p>
    <w:p w:rsidR="001C7589" w:rsidRPr="0099252F" w:rsidRDefault="001C7589" w:rsidP="001C7589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1C7589" w:rsidRPr="0099252F" w:rsidRDefault="001C7589" w:rsidP="001C7589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1C7589" w:rsidRPr="0099252F" w:rsidRDefault="001C7589" w:rsidP="001C7589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1C7589" w:rsidRPr="0099252F" w:rsidRDefault="001C7589" w:rsidP="001C7589">
      <w:pPr>
        <w:widowControl w:val="0"/>
        <w:rPr>
          <w:rFonts w:asciiTheme="minorHAnsi" w:eastAsiaTheme="minorEastAsia" w:hAnsiTheme="minorHAnsi" w:cstheme="minorBidi"/>
          <w:kern w:val="2"/>
          <w:szCs w:val="22"/>
          <w:lang w:eastAsia="zh-TW"/>
        </w:rPr>
      </w:pPr>
    </w:p>
    <w:p w:rsidR="00722180" w:rsidRPr="001C7589" w:rsidRDefault="00722180"/>
    <w:sectPr w:rsidR="00722180" w:rsidRPr="001C758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589"/>
    <w:rsid w:val="001C7589"/>
    <w:rsid w:val="00373221"/>
    <w:rsid w:val="00537444"/>
    <w:rsid w:val="00722180"/>
    <w:rsid w:val="00B7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20CC23-57ED-451F-9398-F18F5BCD7B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C7589"/>
    <w:rPr>
      <w:rFonts w:ascii="Times New Roman" w:eastAsia="Times New Roman" w:hAnsi="Times New Roman" w:cs="Times New Roman"/>
      <w:kern w:val="0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1C75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1C7589"/>
    <w:rPr>
      <w:rFonts w:asciiTheme="majorHAnsi" w:eastAsiaTheme="majorEastAsia" w:hAnsiTheme="majorHAnsi" w:cstheme="majorBidi"/>
      <w:kern w:val="0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traowl</dc:creator>
  <cp:keywords/>
  <dc:description/>
  <cp:lastModifiedBy>extraowl</cp:lastModifiedBy>
  <cp:revision>3</cp:revision>
  <dcterms:created xsi:type="dcterms:W3CDTF">2021-10-26T05:42:00Z</dcterms:created>
  <dcterms:modified xsi:type="dcterms:W3CDTF">2021-10-26T14:16:00Z</dcterms:modified>
</cp:coreProperties>
</file>